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1DB41" w14:textId="6DD09DE0" w:rsidR="00A222D9" w:rsidRPr="00A222D9" w:rsidRDefault="003D609F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8E43C1" w:rsidRPr="0012621C">
        <w:rPr>
          <w:rFonts w:ascii="Times New Roman" w:hAnsi="Times New Roman" w:cs="Times New Roman"/>
          <w:b/>
          <w:sz w:val="24"/>
          <w:szCs w:val="24"/>
        </w:rPr>
        <w:t>:</w:t>
      </w:r>
      <w:r w:rsidR="008E43C1">
        <w:rPr>
          <w:rFonts w:ascii="Times New Roman" w:hAnsi="Times New Roman" w:cs="Times New Roman"/>
          <w:sz w:val="24"/>
          <w:szCs w:val="24"/>
        </w:rPr>
        <w:t xml:space="preserve"> </w:t>
      </w:r>
      <w:r w:rsidR="00A222D9" w:rsidRPr="00A222D9">
        <w:rPr>
          <w:rFonts w:ascii="Times New Roman" w:hAnsi="Times New Roman" w:cs="Times New Roman"/>
          <w:sz w:val="24"/>
          <w:szCs w:val="24"/>
        </w:rPr>
        <w:t xml:space="preserve">American Heart Association </w:t>
      </w:r>
      <w:r>
        <w:rPr>
          <w:rFonts w:ascii="Times New Roman" w:hAnsi="Times New Roman" w:cs="Times New Roman"/>
          <w:sz w:val="24"/>
          <w:szCs w:val="24"/>
        </w:rPr>
        <w:t>[</w:t>
      </w:r>
      <w:r w:rsidR="008E43C1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]</w:t>
      </w:r>
      <w:r w:rsidR="008E43C1">
        <w:rPr>
          <w:rFonts w:ascii="Times New Roman" w:hAnsi="Times New Roman" w:cs="Times New Roman"/>
          <w:sz w:val="24"/>
          <w:szCs w:val="24"/>
        </w:rPr>
        <w:t xml:space="preserve"> </w:t>
      </w:r>
      <w:r w:rsidR="00A222D9" w:rsidRPr="00A222D9">
        <w:rPr>
          <w:rFonts w:ascii="Times New Roman" w:hAnsi="Times New Roman" w:cs="Times New Roman"/>
          <w:sz w:val="24"/>
          <w:szCs w:val="24"/>
        </w:rPr>
        <w:t>criteria for diagnosis of Kawasaki disease (KD)</w:t>
      </w:r>
      <w:r w:rsidR="000B63E6">
        <w:rPr>
          <w:rFonts w:ascii="Times New Roman" w:hAnsi="Times New Roman" w:cs="Times New Roman"/>
          <w:sz w:val="24"/>
          <w:szCs w:val="24"/>
        </w:rPr>
        <w:t>.</w:t>
      </w:r>
    </w:p>
    <w:p w14:paraId="1EF504E3" w14:textId="77777777" w:rsidR="00A222D9" w:rsidRPr="00A222D9" w:rsidRDefault="00A222D9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1"/>
        <w:gridCol w:w="2212"/>
        <w:gridCol w:w="10165"/>
      </w:tblGrid>
      <w:tr w:rsidR="00A222D9" w:rsidRPr="00E43A93" w14:paraId="1B0612F0" w14:textId="77777777" w:rsidTr="00E43A93">
        <w:trPr>
          <w:trHeight w:val="551"/>
        </w:trPr>
        <w:tc>
          <w:tcPr>
            <w:tcW w:w="13108" w:type="dxa"/>
            <w:gridSpan w:val="3"/>
          </w:tcPr>
          <w:p w14:paraId="38C93BC0" w14:textId="77777777" w:rsidR="00A222D9" w:rsidRPr="00E93042" w:rsidRDefault="00A222D9" w:rsidP="00E9304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Complete KD is diagnosed if both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are fulfilled</w:t>
            </w:r>
            <w:r w:rsidR="008E43C1"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during the clinical course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A222D9" w:rsidRPr="00E43A93" w14:paraId="66F5C460" w14:textId="77777777" w:rsidTr="00E43A93">
        <w:trPr>
          <w:trHeight w:val="551"/>
        </w:trPr>
        <w:tc>
          <w:tcPr>
            <w:tcW w:w="731" w:type="dxa"/>
          </w:tcPr>
          <w:p w14:paraId="53114107" w14:textId="77777777" w:rsidR="00A222D9" w:rsidRPr="00E43A93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: </w:t>
            </w:r>
          </w:p>
        </w:tc>
        <w:tc>
          <w:tcPr>
            <w:tcW w:w="2212" w:type="dxa"/>
          </w:tcPr>
          <w:p w14:paraId="57F87A17" w14:textId="77777777" w:rsidR="00A222D9" w:rsidRPr="00E43A93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 xml:space="preserve">Fever for </w:t>
            </w:r>
            <w:r w:rsidRPr="00E43A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>5 days</w:t>
            </w:r>
          </w:p>
        </w:tc>
        <w:tc>
          <w:tcPr>
            <w:tcW w:w="10165" w:type="dxa"/>
          </w:tcPr>
          <w:p w14:paraId="7270A84F" w14:textId="77777777" w:rsidR="00A222D9" w:rsidRPr="00E43A93" w:rsidRDefault="008E43C1" w:rsidP="008E43C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though rare, </w:t>
            </w:r>
            <w:r w:rsidR="00A222D9" w:rsidRPr="00E43A93">
              <w:rPr>
                <w:rFonts w:ascii="Times New Roman" w:hAnsi="Times New Roman" w:cs="Times New Roman"/>
                <w:sz w:val="24"/>
                <w:szCs w:val="24"/>
              </w:rPr>
              <w:t>KD experts may be able to diagnose KD after 3–4 days of fever also</w:t>
            </w:r>
          </w:p>
        </w:tc>
      </w:tr>
      <w:tr w:rsidR="00A222D9" w:rsidRPr="00E43A93" w14:paraId="22EE2E16" w14:textId="77777777" w:rsidTr="00E43A93">
        <w:trPr>
          <w:trHeight w:val="2595"/>
        </w:trPr>
        <w:tc>
          <w:tcPr>
            <w:tcW w:w="731" w:type="dxa"/>
          </w:tcPr>
          <w:p w14:paraId="7D7B8371" w14:textId="77777777" w:rsidR="00A222D9" w:rsidRPr="00E43A93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: </w:t>
            </w:r>
          </w:p>
        </w:tc>
        <w:tc>
          <w:tcPr>
            <w:tcW w:w="2212" w:type="dxa"/>
          </w:tcPr>
          <w:p w14:paraId="066E8DD3" w14:textId="77777777" w:rsidR="00A222D9" w:rsidRPr="00E43A93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>4 of the following clinical features</w:t>
            </w:r>
          </w:p>
        </w:tc>
        <w:tc>
          <w:tcPr>
            <w:tcW w:w="10165" w:type="dxa"/>
          </w:tcPr>
          <w:p w14:paraId="5A439039" w14:textId="77777777" w:rsidR="00A222D9" w:rsidRPr="00E43A93" w:rsidRDefault="00A222D9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>1. Conjunctival injection</w:t>
            </w:r>
            <w:r w:rsidR="00E43A93">
              <w:rPr>
                <w:rFonts w:ascii="Times New Roman" w:hAnsi="Times New Roman" w:cs="Times New Roman"/>
                <w:sz w:val="24"/>
                <w:szCs w:val="24"/>
              </w:rPr>
              <w:t xml:space="preserve"> (non-exudative, b</w:t>
            </w:r>
            <w:r w:rsidR="00E43A93" w:rsidRPr="00E43A93">
              <w:rPr>
                <w:rFonts w:ascii="Times New Roman" w:hAnsi="Times New Roman" w:cs="Times New Roman"/>
                <w:sz w:val="24"/>
                <w:szCs w:val="24"/>
              </w:rPr>
              <w:t>ilateral</w:t>
            </w:r>
            <w:r w:rsidR="00E43A93">
              <w:rPr>
                <w:rFonts w:ascii="Times New Roman" w:hAnsi="Times New Roman" w:cs="Times New Roman"/>
                <w:sz w:val="24"/>
                <w:szCs w:val="24"/>
              </w:rPr>
              <w:t xml:space="preserve"> bulbar conjunctiva involved</w:t>
            </w:r>
            <w:r w:rsidR="00E43A93" w:rsidRPr="00E43A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00B9DD" w14:textId="77777777" w:rsidR="00E43A93" w:rsidRDefault="00E43A9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3A93">
              <w:rPr>
                <w:rFonts w:ascii="Times New Roman" w:hAnsi="Times New Roman" w:cs="Times New Roman"/>
                <w:sz w:val="24"/>
                <w:szCs w:val="24"/>
              </w:rPr>
              <w:t>2. Orolabial chang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ythema of oropharyngeal mucosa, lips (with cracking)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trawberry tongue) </w:t>
            </w:r>
          </w:p>
          <w:p w14:paraId="4FE74759" w14:textId="77777777" w:rsidR="00E43A93" w:rsidRDefault="00E43A93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 xml:space="preserve">Enlarged cervical nodes of </w:t>
            </w:r>
            <w:r w:rsidR="008E43C1" w:rsidRPr="00E43A9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 xml:space="preserve">1.5 cm </w:t>
            </w:r>
          </w:p>
          <w:p w14:paraId="76A9091B" w14:textId="77777777" w:rsidR="00E43A93" w:rsidRDefault="00E43A93" w:rsidP="008E43C1">
            <w:pPr>
              <w:tabs>
                <w:tab w:val="left" w:pos="373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 xml:space="preserve">Pleomorphic rash 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4DCF409A" w14:textId="77777777" w:rsidR="00E43A93" w:rsidRPr="00E43A93" w:rsidRDefault="00E43A93" w:rsidP="008E43C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8E43C1">
              <w:rPr>
                <w:rFonts w:ascii="Times New Roman" w:hAnsi="Times New Roman" w:cs="Times New Roman"/>
                <w:sz w:val="24"/>
                <w:szCs w:val="24"/>
              </w:rPr>
              <w:t>Erythematous edema of extremities (hands or feet) or periungual skin peeling</w:t>
            </w:r>
          </w:p>
        </w:tc>
      </w:tr>
      <w:tr w:rsidR="008E43C1" w:rsidRPr="00E43A93" w14:paraId="69B48C40" w14:textId="77777777" w:rsidTr="00E93042">
        <w:trPr>
          <w:trHeight w:val="962"/>
        </w:trPr>
        <w:tc>
          <w:tcPr>
            <w:tcW w:w="13108" w:type="dxa"/>
            <w:gridSpan w:val="3"/>
          </w:tcPr>
          <w:p w14:paraId="266AC92D" w14:textId="77777777" w:rsidR="008E43C1" w:rsidRPr="00E93042" w:rsidRDefault="008E43C1" w:rsidP="00E93042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Incomplete KD is diagnosed when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, at least </w:t>
            </w:r>
            <w:r w:rsidRPr="00E9304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2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, and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are fulfilled. However, incomplete KD can be diagnosed in infants who </w:t>
            </w:r>
            <w:r w:rsidR="00E93042">
              <w:rPr>
                <w:rFonts w:ascii="Times New Roman" w:hAnsi="Times New Roman" w:cs="Times New Roman"/>
                <w:sz w:val="24"/>
                <w:szCs w:val="24"/>
              </w:rPr>
              <w:t>fulfill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 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>only.</w:t>
            </w:r>
          </w:p>
        </w:tc>
      </w:tr>
      <w:tr w:rsidR="008E43C1" w:rsidRPr="00E43A93" w14:paraId="23AA7A3B" w14:textId="77777777" w:rsidTr="00E93042">
        <w:trPr>
          <w:trHeight w:val="1550"/>
        </w:trPr>
        <w:tc>
          <w:tcPr>
            <w:tcW w:w="731" w:type="dxa"/>
          </w:tcPr>
          <w:p w14:paraId="4E756956" w14:textId="77777777" w:rsidR="008E43C1" w:rsidRPr="008E43C1" w:rsidRDefault="008E43C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43C1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1E786E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2212" w:type="dxa"/>
          </w:tcPr>
          <w:p w14:paraId="0956EC46" w14:textId="77777777" w:rsidR="008E43C1" w:rsidRPr="008E43C1" w:rsidRDefault="008E43C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ities on echocardiography, </w:t>
            </w:r>
            <w:r w:rsidRPr="008E43C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of the following</w:t>
            </w:r>
          </w:p>
        </w:tc>
        <w:tc>
          <w:tcPr>
            <w:tcW w:w="10165" w:type="dxa"/>
          </w:tcPr>
          <w:p w14:paraId="66B2FFB6" w14:textId="77777777" w:rsidR="008E43C1" w:rsidRDefault="008E43C1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Coronary artery aneurysms</w:t>
            </w:r>
          </w:p>
          <w:p w14:paraId="7C08D17D" w14:textId="77777777" w:rsidR="008E43C1" w:rsidRDefault="008E43C1" w:rsidP="00B115A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B115A0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terior descending or right coronary artery</w:t>
            </w:r>
            <w:r w:rsidR="00E93042">
              <w:rPr>
                <w:rFonts w:ascii="Times New Roman" w:hAnsi="Times New Roman" w:cs="Times New Roman"/>
                <w:sz w:val="24"/>
                <w:szCs w:val="24"/>
              </w:rPr>
              <w:t xml:space="preserve"> dimensions </w:t>
            </w:r>
            <w:r w:rsidR="00B115A0" w:rsidRPr="00B115A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="00B115A0">
              <w:rPr>
                <w:rFonts w:ascii="Times New Roman" w:hAnsi="Times New Roman" w:cs="Times New Roman"/>
                <w:sz w:val="24"/>
                <w:szCs w:val="24"/>
              </w:rPr>
              <w:t>2.5 z-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959A995" w14:textId="77777777" w:rsidR="00E93042" w:rsidRDefault="00E93042" w:rsidP="00B115A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E9304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of the following:</w:t>
            </w:r>
          </w:p>
          <w:p w14:paraId="7FCBBF06" w14:textId="77777777" w:rsidR="00E93042" w:rsidRDefault="00E93042" w:rsidP="00E93042">
            <w:pPr>
              <w:autoSpaceDE w:val="0"/>
              <w:autoSpaceDN w:val="0"/>
              <w:adjustRightInd w:val="0"/>
              <w:spacing w:line="480" w:lineRule="auto"/>
              <w:ind w:left="45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. Left anterior descending or right coronary artery dimensions 2.0–2.5 z-score</w:t>
            </w:r>
          </w:p>
          <w:p w14:paraId="466C39CC" w14:textId="77777777" w:rsidR="00E93042" w:rsidRDefault="00E93042" w:rsidP="00E93042">
            <w:pPr>
              <w:autoSpaceDE w:val="0"/>
              <w:autoSpaceDN w:val="0"/>
              <w:adjustRightInd w:val="0"/>
              <w:spacing w:line="480" w:lineRule="auto"/>
              <w:ind w:left="45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. Diminished left ventricular function</w:t>
            </w:r>
          </w:p>
          <w:p w14:paraId="40F22140" w14:textId="77777777" w:rsidR="00E93042" w:rsidRDefault="00E93042" w:rsidP="00E93042">
            <w:pPr>
              <w:autoSpaceDE w:val="0"/>
              <w:autoSpaceDN w:val="0"/>
              <w:adjustRightInd w:val="0"/>
              <w:spacing w:line="480" w:lineRule="auto"/>
              <w:ind w:left="45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i. Pericardial effusion</w:t>
            </w:r>
          </w:p>
          <w:p w14:paraId="23F25B6F" w14:textId="77777777" w:rsidR="00E93042" w:rsidRPr="00E43A93" w:rsidRDefault="00E93042" w:rsidP="00E93042">
            <w:pPr>
              <w:autoSpaceDE w:val="0"/>
              <w:autoSpaceDN w:val="0"/>
              <w:adjustRightInd w:val="0"/>
              <w:spacing w:line="480" w:lineRule="auto"/>
              <w:ind w:left="45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. Mitral regurgitation</w:t>
            </w:r>
          </w:p>
        </w:tc>
      </w:tr>
      <w:tr w:rsidR="001E786E" w:rsidRPr="00E43A93" w14:paraId="0BA65790" w14:textId="77777777" w:rsidTr="007D136F">
        <w:trPr>
          <w:trHeight w:val="1550"/>
        </w:trPr>
        <w:tc>
          <w:tcPr>
            <w:tcW w:w="13108" w:type="dxa"/>
            <w:gridSpan w:val="3"/>
          </w:tcPr>
          <w:p w14:paraId="5E1FF928" w14:textId="77777777" w:rsidR="001E786E" w:rsidRPr="001E786E" w:rsidRDefault="001E786E" w:rsidP="001E786E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eatment for incomplete KD can be initiated 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when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, at least </w:t>
            </w:r>
            <w:r w:rsidRPr="00E9304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2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, criteri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are fulfilled. Howeve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ment for incomplete KD can be initiated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in infants w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ulfill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 criteria 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E9304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93042">
              <w:rPr>
                <w:rFonts w:ascii="Times New Roman" w:hAnsi="Times New Roman" w:cs="Times New Roman"/>
                <w:sz w:val="24"/>
                <w:szCs w:val="24"/>
              </w:rPr>
              <w:t>only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se children should be closely monitored for development of manifestations described in criteria </w:t>
            </w:r>
            <w:r w:rsidRPr="001E786E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E786E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D8635A" w:rsidRPr="00D863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E786E" w:rsidRPr="00E43A93" w14:paraId="7308E54D" w14:textId="77777777" w:rsidTr="001E786E">
        <w:trPr>
          <w:trHeight w:val="1014"/>
        </w:trPr>
        <w:tc>
          <w:tcPr>
            <w:tcW w:w="731" w:type="dxa"/>
          </w:tcPr>
          <w:p w14:paraId="0779F599" w14:textId="77777777" w:rsidR="001E786E" w:rsidRPr="008E43C1" w:rsidRDefault="001E786E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:</w:t>
            </w:r>
          </w:p>
        </w:tc>
        <w:tc>
          <w:tcPr>
            <w:tcW w:w="2212" w:type="dxa"/>
          </w:tcPr>
          <w:p w14:paraId="6CCFB097" w14:textId="77777777" w:rsidR="001E786E" w:rsidRDefault="001E786E" w:rsidP="00A222D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86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of the following</w:t>
            </w:r>
          </w:p>
        </w:tc>
        <w:tc>
          <w:tcPr>
            <w:tcW w:w="10165" w:type="dxa"/>
          </w:tcPr>
          <w:p w14:paraId="76B69207" w14:textId="77777777" w:rsidR="001E786E" w:rsidRDefault="001E786E" w:rsidP="001E786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C-reactive protein</w:t>
            </w:r>
            <w:r w:rsidR="0012621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786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1E786E">
              <w:rPr>
                <w:rFonts w:ascii="Times New Roman" w:hAnsi="Times New Roman" w:cs="Times New Roman"/>
                <w:sz w:val="24"/>
                <w:szCs w:val="24"/>
              </w:rPr>
              <w:t>30 mg/L</w:t>
            </w:r>
          </w:p>
          <w:p w14:paraId="550D1C70" w14:textId="77777777" w:rsidR="001E786E" w:rsidRDefault="001E786E" w:rsidP="001E786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Erythrocyte sedimentation rate</w:t>
            </w:r>
            <w:r w:rsidR="0012621C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E786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 mm in 1</w:t>
            </w:r>
            <w:r w:rsidRPr="001E7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ur</w:t>
            </w:r>
          </w:p>
        </w:tc>
      </w:tr>
      <w:tr w:rsidR="001E786E" w:rsidRPr="00E43A93" w14:paraId="19DB5656" w14:textId="77777777" w:rsidTr="00E93042">
        <w:trPr>
          <w:trHeight w:val="1550"/>
        </w:trPr>
        <w:tc>
          <w:tcPr>
            <w:tcW w:w="731" w:type="dxa"/>
          </w:tcPr>
          <w:p w14:paraId="3751BB67" w14:textId="77777777" w:rsidR="001E786E" w:rsidRPr="008E43C1" w:rsidRDefault="001E786E" w:rsidP="00C14E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:</w:t>
            </w:r>
          </w:p>
        </w:tc>
        <w:tc>
          <w:tcPr>
            <w:tcW w:w="2212" w:type="dxa"/>
          </w:tcPr>
          <w:p w14:paraId="558F1EC8" w14:textId="77777777" w:rsidR="001E786E" w:rsidRDefault="001E786E" w:rsidP="00C14E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786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of the following</w:t>
            </w:r>
          </w:p>
        </w:tc>
        <w:tc>
          <w:tcPr>
            <w:tcW w:w="10165" w:type="dxa"/>
          </w:tcPr>
          <w:p w14:paraId="6E9CB99E" w14:textId="77777777" w:rsidR="001E786E" w:rsidRDefault="001E786E" w:rsidP="00C14E8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Anemia (as per age cut-offs)</w:t>
            </w:r>
          </w:p>
          <w:p w14:paraId="0D89CFDF" w14:textId="77777777" w:rsidR="001E786E" w:rsidRDefault="001E786E" w:rsidP="001E786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Total white </w:t>
            </w:r>
            <w:r w:rsidR="00AF1D9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</w:t>
            </w:r>
            <w:r w:rsidR="00AF1D91">
              <w:rPr>
                <w:rFonts w:ascii="Times New Roman" w:hAnsi="Times New Roman" w:cs="Times New Roman"/>
                <w:sz w:val="24"/>
                <w:szCs w:val="24"/>
              </w:rPr>
              <w:t xml:space="preserve">(WBC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 </w:t>
            </w:r>
            <w:r w:rsidRPr="001E786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0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  <w:p w14:paraId="7AF86005" w14:textId="77777777" w:rsidR="001E786E" w:rsidRDefault="001E786E" w:rsidP="001E786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Platelet count </w:t>
            </w:r>
            <w:r w:rsidRPr="001E786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0×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L (after </w:t>
            </w:r>
            <w:r w:rsidR="0012621C">
              <w:rPr>
                <w:rFonts w:ascii="Times New Roman" w:hAnsi="Times New Roman" w:cs="Times New Roman"/>
                <w:sz w:val="24"/>
                <w:szCs w:val="24"/>
              </w:rPr>
              <w:t>day 7 of fever)</w:t>
            </w:r>
          </w:p>
          <w:p w14:paraId="2588A0FF" w14:textId="77777777" w:rsidR="001E786E" w:rsidRDefault="001E786E" w:rsidP="001E786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Serum albumin </w:t>
            </w:r>
            <w:r w:rsidR="0012621C" w:rsidRPr="0012621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="0012621C">
              <w:rPr>
                <w:rFonts w:ascii="Times New Roman" w:hAnsi="Times New Roman" w:cs="Times New Roman"/>
                <w:sz w:val="24"/>
                <w:szCs w:val="24"/>
              </w:rPr>
              <w:t>30 g/L</w:t>
            </w:r>
          </w:p>
          <w:p w14:paraId="05950FD0" w14:textId="77777777" w:rsidR="0012621C" w:rsidRDefault="0012621C" w:rsidP="001E786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Elevated alanine aminotransferase</w:t>
            </w:r>
          </w:p>
          <w:p w14:paraId="428C4261" w14:textId="77777777" w:rsidR="0012621C" w:rsidRDefault="0012621C" w:rsidP="00AF1D91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AF1D91">
              <w:rPr>
                <w:rFonts w:ascii="Times New Roman" w:hAnsi="Times New Roman" w:cs="Times New Roman"/>
                <w:sz w:val="24"/>
                <w:szCs w:val="24"/>
              </w:rPr>
              <w:t>WB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urine of </w:t>
            </w:r>
            <w:r w:rsidRPr="0012621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per high power field</w:t>
            </w:r>
          </w:p>
        </w:tc>
      </w:tr>
    </w:tbl>
    <w:p w14:paraId="0E8BE595" w14:textId="77777777" w:rsidR="00A222D9" w:rsidRPr="00A222D9" w:rsidRDefault="00A222D9" w:rsidP="00A222D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F32B6B" w14:textId="1CBDDB1F" w:rsidR="00A222D9" w:rsidRPr="00A222D9" w:rsidRDefault="000B63E6" w:rsidP="00A222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: Reference 3</w:t>
      </w:r>
    </w:p>
    <w:sectPr w:rsidR="00A222D9" w:rsidRPr="00A222D9" w:rsidSect="00E43A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32D4D"/>
    <w:multiLevelType w:val="hybridMultilevel"/>
    <w:tmpl w:val="A3CC71FC"/>
    <w:lvl w:ilvl="0" w:tplc="459615F8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xMDE2MjEwMwPyjJR0lIJTi4sz8/NACgxrAcOs88csAAAA"/>
  </w:docVars>
  <w:rsids>
    <w:rsidRoot w:val="00A222D9"/>
    <w:rsid w:val="000B63E6"/>
    <w:rsid w:val="0012621C"/>
    <w:rsid w:val="001E786E"/>
    <w:rsid w:val="003D609F"/>
    <w:rsid w:val="00493DAD"/>
    <w:rsid w:val="005E5614"/>
    <w:rsid w:val="00763798"/>
    <w:rsid w:val="008E43C1"/>
    <w:rsid w:val="00A222D9"/>
    <w:rsid w:val="00AF1D91"/>
    <w:rsid w:val="00B115A0"/>
    <w:rsid w:val="00C61576"/>
    <w:rsid w:val="00D8635A"/>
    <w:rsid w:val="00E21ED6"/>
    <w:rsid w:val="00E43A93"/>
    <w:rsid w:val="00E9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A0D1"/>
  <w15:docId w15:val="{FC5FB620-731C-4C11-A13F-D16978DE8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43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319660-65BB-4542-96E7-FDB5C2BAE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qib Zaffar Banday</dc:creator>
  <cp:lastModifiedBy>RAHILA NISAR</cp:lastModifiedBy>
  <cp:revision>8</cp:revision>
  <dcterms:created xsi:type="dcterms:W3CDTF">2021-05-26T06:31:00Z</dcterms:created>
  <dcterms:modified xsi:type="dcterms:W3CDTF">2021-05-28T13:41:00Z</dcterms:modified>
</cp:coreProperties>
</file>